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05A63" w14:textId="0F1AC1AF" w:rsidR="00BF08CC" w:rsidRPr="00BF08CC" w:rsidRDefault="00BF08CC" w:rsidP="001F2B55">
      <w:pPr>
        <w:rPr>
          <w:rFonts w:ascii="Times New Roman" w:hAnsi="Times New Roman"/>
          <w:b/>
          <w:sz w:val="24"/>
          <w:szCs w:val="24"/>
        </w:rPr>
      </w:pPr>
      <w:r w:rsidRPr="00BF08CC">
        <w:rPr>
          <w:rFonts w:ascii="Times New Roman" w:hAnsi="Times New Roman"/>
          <w:b/>
          <w:sz w:val="24"/>
          <w:szCs w:val="24"/>
        </w:rPr>
        <w:t>S</w:t>
      </w:r>
      <w:r w:rsidRPr="00BF08CC">
        <w:rPr>
          <w:rFonts w:ascii="Times New Roman" w:hAnsi="Times New Roman" w:hint="eastAsia"/>
          <w:b/>
          <w:sz w:val="24"/>
          <w:szCs w:val="24"/>
        </w:rPr>
        <w:t>upporting Information</w:t>
      </w:r>
      <w:bookmarkStart w:id="0" w:name="_GoBack"/>
      <w:bookmarkEnd w:id="0"/>
    </w:p>
    <w:p w14:paraId="52DC131F" w14:textId="3A3D02B4" w:rsidR="001F2B55" w:rsidRPr="006B0F2F" w:rsidRDefault="00005320" w:rsidP="001F2B55">
      <w:pPr>
        <w:rPr>
          <w:rFonts w:ascii="Times New Roman" w:hAnsi="Times New Roman"/>
          <w:b/>
          <w:sz w:val="22"/>
        </w:rPr>
      </w:pPr>
      <w:proofErr w:type="gramStart"/>
      <w:r w:rsidRPr="006B0F2F">
        <w:rPr>
          <w:rFonts w:ascii="Times New Roman" w:hAnsi="Times New Roman" w:hint="eastAsia"/>
          <w:b/>
          <w:sz w:val="22"/>
        </w:rPr>
        <w:t xml:space="preserve">S1 </w:t>
      </w:r>
      <w:r w:rsidRPr="006B0F2F">
        <w:rPr>
          <w:rFonts w:ascii="Times New Roman" w:hAnsi="Times New Roman"/>
          <w:b/>
          <w:sz w:val="22"/>
        </w:rPr>
        <w:t>Table</w:t>
      </w:r>
      <w:r w:rsidR="001F2B55" w:rsidRPr="006B0F2F">
        <w:rPr>
          <w:rFonts w:ascii="Times New Roman" w:hAnsi="Times New Roman"/>
          <w:b/>
          <w:sz w:val="22"/>
        </w:rPr>
        <w:t>.</w:t>
      </w:r>
      <w:proofErr w:type="gramEnd"/>
      <w:r w:rsidR="001F2B55" w:rsidRPr="006B0F2F">
        <w:rPr>
          <w:rFonts w:ascii="Times New Roman" w:hAnsi="Times New Roman"/>
          <w:b/>
          <w:sz w:val="22"/>
        </w:rPr>
        <w:t xml:space="preserve"> Primer sequence</w:t>
      </w:r>
      <w:r w:rsidR="00086C47" w:rsidRPr="006B0F2F">
        <w:rPr>
          <w:rFonts w:ascii="Times New Roman" w:hAnsi="Times New Roman" w:hint="eastAsia"/>
          <w:b/>
          <w:sz w:val="22"/>
        </w:rPr>
        <w:t>s</w:t>
      </w:r>
      <w:r w:rsidR="00DC0139" w:rsidRPr="006B0F2F">
        <w:rPr>
          <w:rFonts w:ascii="Times New Roman" w:hAnsi="Times New Roman"/>
          <w:b/>
          <w:sz w:val="22"/>
        </w:rPr>
        <w:t xml:space="preserve"> for quantitative real time PCR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436"/>
        <w:gridCol w:w="4050"/>
        <w:gridCol w:w="3756"/>
      </w:tblGrid>
      <w:tr w:rsidR="006B0F2F" w:rsidRPr="006B0F2F" w14:paraId="2C712C1A" w14:textId="77777777" w:rsidTr="00B4062F">
        <w:tc>
          <w:tcPr>
            <w:tcW w:w="2093" w:type="dxa"/>
          </w:tcPr>
          <w:p w14:paraId="5FD65B02" w14:textId="65B4B422" w:rsidR="001F2B55" w:rsidRPr="006B0F2F" w:rsidRDefault="00DC0139" w:rsidP="001F2B55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/>
                <w:b/>
                <w:sz w:val="22"/>
              </w:rPr>
              <w:t>Expressed genes</w:t>
            </w:r>
          </w:p>
        </w:tc>
        <w:tc>
          <w:tcPr>
            <w:tcW w:w="3685" w:type="dxa"/>
          </w:tcPr>
          <w:p w14:paraId="3D6E5842" w14:textId="77777777" w:rsidR="001F2B55" w:rsidRPr="006B0F2F" w:rsidRDefault="001F2B55" w:rsidP="001F2B55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/>
                <w:b/>
                <w:sz w:val="22"/>
              </w:rPr>
              <w:t>Forward Sequence</w:t>
            </w:r>
          </w:p>
        </w:tc>
        <w:tc>
          <w:tcPr>
            <w:tcW w:w="3446" w:type="dxa"/>
          </w:tcPr>
          <w:p w14:paraId="4D3CB178" w14:textId="77777777" w:rsidR="001F2B55" w:rsidRPr="006B0F2F" w:rsidRDefault="001F2B55" w:rsidP="001F2B55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/>
                <w:b/>
                <w:sz w:val="22"/>
              </w:rPr>
              <w:t>Reverse Sequence</w:t>
            </w:r>
          </w:p>
        </w:tc>
      </w:tr>
      <w:tr w:rsidR="006B0F2F" w:rsidRPr="006B0F2F" w14:paraId="31F89AEC" w14:textId="77777777" w:rsidTr="00B4062F">
        <w:tc>
          <w:tcPr>
            <w:tcW w:w="2093" w:type="dxa"/>
          </w:tcPr>
          <w:p w14:paraId="0CB59D51" w14:textId="77777777" w:rsidR="001F2B55" w:rsidRPr="006B0F2F" w:rsidRDefault="001F2B55" w:rsidP="001F2B55">
            <w:pPr>
              <w:rPr>
                <w:rFonts w:ascii="Times New Roman" w:hAnsi="Times New Roman"/>
                <w:sz w:val="22"/>
              </w:rPr>
            </w:pPr>
            <w:r w:rsidRPr="006B0F2F">
              <w:rPr>
                <w:rFonts w:ascii="Times New Roman" w:hAnsi="Times New Roman"/>
                <w:sz w:val="22"/>
              </w:rPr>
              <w:t>AMPKα1</w:t>
            </w:r>
          </w:p>
        </w:tc>
        <w:tc>
          <w:tcPr>
            <w:tcW w:w="3685" w:type="dxa"/>
          </w:tcPr>
          <w:p w14:paraId="2E60E4EC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CTCAGTTCCTGGAGA AAG ATG</w:t>
            </w:r>
            <w:r w:rsidR="00B4062F" w:rsidRPr="006B0F2F">
              <w:rPr>
                <w:rFonts w:ascii="Times New Roman" w:hAnsi="Times New Roman"/>
                <w:sz w:val="22"/>
              </w:rPr>
              <w:t>G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3446" w:type="dxa"/>
          </w:tcPr>
          <w:p w14:paraId="563B09ED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CTGCCGGTTGAGTATCTT</w:t>
            </w:r>
            <w:r w:rsidR="00B4062F" w:rsidRPr="006B0F2F">
              <w:rPr>
                <w:rFonts w:ascii="Times New Roman" w:hAnsi="Times New Roman"/>
                <w:sz w:val="22"/>
              </w:rPr>
              <w:t>CAC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6B0F2F" w:rsidRPr="006B0F2F" w14:paraId="06A5E028" w14:textId="77777777" w:rsidTr="00B4062F">
        <w:tc>
          <w:tcPr>
            <w:tcW w:w="2093" w:type="dxa"/>
          </w:tcPr>
          <w:p w14:paraId="295C10B3" w14:textId="77777777" w:rsidR="001F2B55" w:rsidRPr="006B0F2F" w:rsidRDefault="001F2B55" w:rsidP="001F2B55">
            <w:pPr>
              <w:rPr>
                <w:rFonts w:ascii="Times New Roman" w:hAnsi="Times New Roman"/>
                <w:sz w:val="22"/>
              </w:rPr>
            </w:pPr>
            <w:r w:rsidRPr="006B0F2F">
              <w:rPr>
                <w:rFonts w:ascii="Times New Roman" w:hAnsi="Times New Roman"/>
                <w:sz w:val="22"/>
              </w:rPr>
              <w:t>AMPKα2</w:t>
            </w:r>
          </w:p>
        </w:tc>
        <w:tc>
          <w:tcPr>
            <w:tcW w:w="3685" w:type="dxa"/>
          </w:tcPr>
          <w:p w14:paraId="4BF96903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645C4A" w:rsidRPr="006B0F2F">
              <w:rPr>
                <w:rFonts w:ascii="Times New Roman" w:hAnsi="Times New Roman"/>
                <w:sz w:val="22"/>
              </w:rPr>
              <w:t>GCTGTG</w:t>
            </w:r>
            <w:r w:rsidR="002B32FA" w:rsidRPr="006B0F2F">
              <w:rPr>
                <w:rFonts w:ascii="Times New Roman" w:hAnsi="Times New Roman"/>
                <w:sz w:val="22"/>
              </w:rPr>
              <w:t>GATCGCCAA ATT</w:t>
            </w:r>
            <w:r w:rsidR="005C3D6A" w:rsidRPr="006B0F2F">
              <w:rPr>
                <w:rFonts w:ascii="Times New Roman" w:hAnsi="Times New Roman"/>
                <w:sz w:val="22"/>
              </w:rPr>
              <w:t>AT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3446" w:type="dxa"/>
          </w:tcPr>
          <w:p w14:paraId="3A3E6498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GCATCAGCAGAGTGGCAA</w:t>
            </w:r>
            <w:r w:rsidR="005C3D6A" w:rsidRPr="006B0F2F">
              <w:rPr>
                <w:rFonts w:ascii="Times New Roman" w:hAnsi="Times New Roman"/>
                <w:sz w:val="22"/>
              </w:rPr>
              <w:t>TA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6B0F2F" w:rsidRPr="006B0F2F" w14:paraId="2B7FB0FF" w14:textId="77777777" w:rsidTr="00B4062F">
        <w:tc>
          <w:tcPr>
            <w:tcW w:w="2093" w:type="dxa"/>
          </w:tcPr>
          <w:p w14:paraId="24951634" w14:textId="77777777" w:rsidR="001F2B55" w:rsidRPr="006B0F2F" w:rsidRDefault="001F2B55" w:rsidP="001F2B55">
            <w:pPr>
              <w:rPr>
                <w:rFonts w:ascii="Times New Roman" w:hAnsi="Times New Roman"/>
                <w:sz w:val="22"/>
              </w:rPr>
            </w:pPr>
            <w:r w:rsidRPr="006B0F2F">
              <w:rPr>
                <w:rFonts w:ascii="Times New Roman" w:hAnsi="Times New Roman"/>
                <w:sz w:val="22"/>
              </w:rPr>
              <w:t>TGF-β</w:t>
            </w:r>
            <w:r w:rsidR="005C3D6A" w:rsidRPr="006B0F2F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685" w:type="dxa"/>
          </w:tcPr>
          <w:p w14:paraId="0681A129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TATAGCAACAATTCCTGGCGT</w:t>
            </w:r>
            <w:r w:rsidR="005C3D6A" w:rsidRPr="006B0F2F">
              <w:rPr>
                <w:rFonts w:ascii="Times New Roman" w:hAnsi="Times New Roman"/>
                <w:sz w:val="22"/>
              </w:rPr>
              <w:t>TAC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3446" w:type="dxa"/>
          </w:tcPr>
          <w:p w14:paraId="36105452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TGTATTCCGTCTCCTTGG</w:t>
            </w:r>
            <w:r w:rsidR="005C3D6A" w:rsidRPr="006B0F2F">
              <w:rPr>
                <w:rFonts w:ascii="Times New Roman" w:hAnsi="Times New Roman"/>
                <w:sz w:val="22"/>
              </w:rPr>
              <w:t>TCA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6B0F2F" w:rsidRPr="006B0F2F" w14:paraId="19271944" w14:textId="77777777" w:rsidTr="00B4062F">
        <w:tc>
          <w:tcPr>
            <w:tcW w:w="2093" w:type="dxa"/>
          </w:tcPr>
          <w:p w14:paraId="5CB5ECFE" w14:textId="77777777" w:rsidR="001F2B55" w:rsidRPr="006B0F2F" w:rsidRDefault="001F2B55" w:rsidP="001F2B55">
            <w:pPr>
              <w:rPr>
                <w:rFonts w:ascii="Times New Roman" w:hAnsi="Times New Roman"/>
                <w:sz w:val="22"/>
              </w:rPr>
            </w:pPr>
            <w:r w:rsidRPr="006B0F2F">
              <w:rPr>
                <w:rFonts w:ascii="Times New Roman" w:hAnsi="Times New Roman"/>
                <w:sz w:val="22"/>
              </w:rPr>
              <w:t>Smad3</w:t>
            </w:r>
          </w:p>
        </w:tc>
        <w:tc>
          <w:tcPr>
            <w:tcW w:w="3685" w:type="dxa"/>
          </w:tcPr>
          <w:p w14:paraId="4A51BB9E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GGTAAAGGATTGCCA</w:t>
            </w:r>
            <w:r w:rsidRPr="006B0F2F">
              <w:rPr>
                <w:rFonts w:ascii="Times New Roman" w:hAnsi="Times New Roman"/>
                <w:sz w:val="22"/>
              </w:rPr>
              <w:t>CCA AA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3446" w:type="dxa"/>
          </w:tcPr>
          <w:p w14:paraId="3C977317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GAACAGCCAGGAAAGGGA</w:t>
            </w:r>
            <w:r w:rsidRPr="006B0F2F">
              <w:rPr>
                <w:rFonts w:ascii="Times New Roman" w:hAnsi="Times New Roman"/>
                <w:sz w:val="22"/>
              </w:rPr>
              <w:t>CT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6B0F2F" w:rsidRPr="006B0F2F" w14:paraId="2A183D69" w14:textId="77777777" w:rsidTr="00B4062F">
        <w:tc>
          <w:tcPr>
            <w:tcW w:w="2093" w:type="dxa"/>
          </w:tcPr>
          <w:p w14:paraId="0C010C5D" w14:textId="77777777" w:rsidR="001F2B55" w:rsidRPr="006B0F2F" w:rsidRDefault="001F2B55" w:rsidP="001F2B55">
            <w:pPr>
              <w:rPr>
                <w:rFonts w:ascii="Times New Roman" w:hAnsi="Times New Roman"/>
                <w:sz w:val="22"/>
              </w:rPr>
            </w:pPr>
            <w:r w:rsidRPr="006B0F2F">
              <w:rPr>
                <w:rFonts w:ascii="Times New Roman" w:hAnsi="Times New Roman"/>
                <w:sz w:val="22"/>
              </w:rPr>
              <w:t>α-SMA</w:t>
            </w:r>
          </w:p>
        </w:tc>
        <w:tc>
          <w:tcPr>
            <w:tcW w:w="3685" w:type="dxa"/>
          </w:tcPr>
          <w:p w14:paraId="1F440A47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GCTCTCTAAGGCGGCCTT</w:t>
            </w:r>
            <w:r w:rsidR="00B4062F" w:rsidRPr="006B0F2F">
              <w:rPr>
                <w:rFonts w:ascii="Times New Roman" w:hAnsi="Times New Roman"/>
                <w:sz w:val="22"/>
              </w:rPr>
              <w:t>TG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3446" w:type="dxa"/>
          </w:tcPr>
          <w:p w14:paraId="104B0C01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ACGAAGGAATAGCCACGC</w:t>
            </w:r>
            <w:r w:rsidR="00B4062F" w:rsidRPr="006B0F2F">
              <w:rPr>
                <w:rFonts w:ascii="Times New Roman" w:hAnsi="Times New Roman"/>
                <w:sz w:val="22"/>
              </w:rPr>
              <w:t>TCA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6B0F2F" w:rsidRPr="006B0F2F" w14:paraId="279C7C3D" w14:textId="77777777" w:rsidTr="00B4062F">
        <w:tc>
          <w:tcPr>
            <w:tcW w:w="2093" w:type="dxa"/>
          </w:tcPr>
          <w:p w14:paraId="7EF89DB6" w14:textId="77777777" w:rsidR="001F2B55" w:rsidRPr="006B0F2F" w:rsidRDefault="001F2B55" w:rsidP="001F2B55">
            <w:pPr>
              <w:rPr>
                <w:rFonts w:ascii="Times New Roman" w:hAnsi="Times New Roman"/>
                <w:sz w:val="22"/>
              </w:rPr>
            </w:pPr>
            <w:r w:rsidRPr="006B0F2F">
              <w:rPr>
                <w:rFonts w:ascii="Times New Roman" w:hAnsi="Times New Roman"/>
                <w:sz w:val="22"/>
              </w:rPr>
              <w:t>E-cadherin</w:t>
            </w:r>
          </w:p>
        </w:tc>
        <w:tc>
          <w:tcPr>
            <w:tcW w:w="3685" w:type="dxa"/>
          </w:tcPr>
          <w:p w14:paraId="22C754A4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GCCCAGGAGCTG</w:t>
            </w:r>
            <w:r w:rsidR="00B4062F" w:rsidRPr="006B0F2F">
              <w:rPr>
                <w:rFonts w:ascii="Times New Roman" w:hAnsi="Times New Roman"/>
                <w:sz w:val="22"/>
              </w:rPr>
              <w:t>ACA AAC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3446" w:type="dxa"/>
          </w:tcPr>
          <w:p w14:paraId="5406E56D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CCAGAGGCTGCGTCACTT</w:t>
            </w:r>
            <w:r w:rsidR="005C3D6A" w:rsidRPr="006B0F2F">
              <w:rPr>
                <w:rFonts w:ascii="Times New Roman" w:hAnsi="Times New Roman"/>
                <w:sz w:val="22"/>
              </w:rPr>
              <w:t>TC</w:t>
            </w:r>
            <w:r w:rsidR="002B32FA" w:rsidRPr="006B0F2F">
              <w:rPr>
                <w:rFonts w:ascii="Times New Roman" w:hAnsi="Times New Roman" w:hint="eastAsia"/>
                <w:sz w:val="22"/>
              </w:rPr>
              <w:t>3</w:t>
            </w:r>
            <w:r w:rsidR="002B32FA" w:rsidRPr="006B0F2F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6B0F2F" w:rsidRPr="006B0F2F" w14:paraId="42E43808" w14:textId="77777777" w:rsidTr="00B4062F">
        <w:tc>
          <w:tcPr>
            <w:tcW w:w="2093" w:type="dxa"/>
          </w:tcPr>
          <w:p w14:paraId="3956EA61" w14:textId="77777777" w:rsidR="001F2B55" w:rsidRPr="006B0F2F" w:rsidRDefault="001F2B55" w:rsidP="001F2B55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6B0F2F">
              <w:rPr>
                <w:rFonts w:ascii="Times New Roman" w:hAnsi="Times New Roman"/>
                <w:sz w:val="22"/>
              </w:rPr>
              <w:t>Fibronectin</w:t>
            </w:r>
            <w:proofErr w:type="spellEnd"/>
          </w:p>
        </w:tc>
        <w:tc>
          <w:tcPr>
            <w:tcW w:w="3685" w:type="dxa"/>
          </w:tcPr>
          <w:p w14:paraId="566A6A3F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TGACAACTGCCGTAGACC</w:t>
            </w:r>
            <w:r w:rsidR="00B4062F" w:rsidRPr="006B0F2F">
              <w:rPr>
                <w:rFonts w:ascii="Times New Roman" w:hAnsi="Times New Roman"/>
                <w:sz w:val="22"/>
              </w:rPr>
              <w:t>TGG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3446" w:type="dxa"/>
          </w:tcPr>
          <w:p w14:paraId="4B7AD903" w14:textId="77777777" w:rsidR="001F2B55" w:rsidRPr="006B0F2F" w:rsidRDefault="006E5D7F" w:rsidP="001F2B55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TACTGGTTGTAGGAG</w:t>
            </w:r>
            <w:r w:rsidR="00B4062F" w:rsidRPr="006B0F2F">
              <w:rPr>
                <w:rFonts w:ascii="Times New Roman" w:hAnsi="Times New Roman"/>
                <w:sz w:val="22"/>
              </w:rPr>
              <w:t>TGG CCG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6B0F2F" w:rsidRPr="006B0F2F" w14:paraId="2E52F1DC" w14:textId="77777777" w:rsidTr="00B4062F">
        <w:tc>
          <w:tcPr>
            <w:tcW w:w="2093" w:type="dxa"/>
          </w:tcPr>
          <w:p w14:paraId="484672FB" w14:textId="6ED49DA5" w:rsidR="001F2B55" w:rsidRPr="006B0F2F" w:rsidRDefault="003E7E29" w:rsidP="00F211C8">
            <w:pPr>
              <w:rPr>
                <w:rFonts w:ascii="Times New Roman" w:hAnsi="Times New Roman"/>
                <w:sz w:val="22"/>
              </w:rPr>
            </w:pPr>
            <w:r w:rsidRPr="006B0F2F">
              <w:rPr>
                <w:rFonts w:ascii="Times New Roman" w:hAnsi="Times New Roman"/>
                <w:sz w:val="22"/>
              </w:rPr>
              <w:t>Type</w:t>
            </w:r>
            <w:r w:rsidRPr="006B0F2F">
              <w:rPr>
                <w:rFonts w:ascii="Times New Roman" w:hAnsi="Times New Roman" w:hint="eastAsia"/>
                <w:sz w:val="22"/>
              </w:rPr>
              <w:t xml:space="preserve"> </w:t>
            </w:r>
            <w:r w:rsidR="001F2B55" w:rsidRPr="006B0F2F">
              <w:rPr>
                <w:rFonts w:ascii="Times New Roman" w:hAnsi="Times New Roman"/>
                <w:sz w:val="22"/>
              </w:rPr>
              <w:t>IV Collagen</w:t>
            </w:r>
          </w:p>
        </w:tc>
        <w:tc>
          <w:tcPr>
            <w:tcW w:w="3685" w:type="dxa"/>
          </w:tcPr>
          <w:p w14:paraId="51B5EC7C" w14:textId="77777777" w:rsidR="001F2B55" w:rsidRPr="006B0F2F" w:rsidRDefault="006E5D7F" w:rsidP="00F211C8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TGTAACGTCGATAACGTG</w:t>
            </w:r>
            <w:r w:rsidR="005C3D6A" w:rsidRPr="006B0F2F">
              <w:rPr>
                <w:rFonts w:ascii="Times New Roman" w:hAnsi="Times New Roman"/>
                <w:sz w:val="22"/>
              </w:rPr>
              <w:t>TGT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3446" w:type="dxa"/>
          </w:tcPr>
          <w:p w14:paraId="4B3E4110" w14:textId="77777777" w:rsidR="001F2B55" w:rsidRPr="006B0F2F" w:rsidRDefault="006E5D7F" w:rsidP="00F211C8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TGCTAACGTAGG GCTCAA</w:t>
            </w:r>
            <w:r w:rsidR="005C3D6A" w:rsidRPr="006B0F2F">
              <w:rPr>
                <w:rFonts w:ascii="Times New Roman" w:hAnsi="Times New Roman"/>
                <w:sz w:val="22"/>
              </w:rPr>
              <w:t>GG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6B0F2F" w:rsidRPr="006B0F2F" w14:paraId="312ABA74" w14:textId="77777777" w:rsidTr="00B4062F">
        <w:tc>
          <w:tcPr>
            <w:tcW w:w="2093" w:type="dxa"/>
          </w:tcPr>
          <w:p w14:paraId="12DA0F0E" w14:textId="4F3FD1BA" w:rsidR="003E7E29" w:rsidRPr="006B0F2F" w:rsidRDefault="003E7E29" w:rsidP="00F211C8">
            <w:pPr>
              <w:rPr>
                <w:rFonts w:ascii="Times New Roman" w:hAnsi="Times New Roman"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MCP-1</w:t>
            </w:r>
          </w:p>
        </w:tc>
        <w:tc>
          <w:tcPr>
            <w:tcW w:w="3685" w:type="dxa"/>
          </w:tcPr>
          <w:p w14:paraId="528042A2" w14:textId="50A860E7" w:rsidR="003E7E29" w:rsidRPr="006B0F2F" w:rsidRDefault="00071E25" w:rsidP="00F211C8">
            <w:pPr>
              <w:rPr>
                <w:rFonts w:ascii="Times New Roman" w:hAnsi="Times New Roman"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3E7E29" w:rsidRPr="006B0F2F">
              <w:rPr>
                <w:rFonts w:ascii="Times New Roman" w:hAnsi="Times New Roman"/>
                <w:sz w:val="22"/>
              </w:rPr>
              <w:t>CCAGTGGCTCTTTCCCTGAG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3446" w:type="dxa"/>
          </w:tcPr>
          <w:p w14:paraId="1D8923AF" w14:textId="68EB1BFB" w:rsidR="003E7E29" w:rsidRPr="006B0F2F" w:rsidRDefault="00071E25" w:rsidP="00F211C8">
            <w:pPr>
              <w:rPr>
                <w:rFonts w:ascii="Times New Roman" w:hAnsi="Times New Roman"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3E7E29" w:rsidRPr="006B0F2F">
              <w:rPr>
                <w:rFonts w:ascii="Times New Roman" w:hAnsi="Times New Roman"/>
                <w:sz w:val="22"/>
              </w:rPr>
              <w:t>CACAGGTGGCTTGGCTATGA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6B0F2F" w:rsidRPr="006B0F2F" w14:paraId="2CEFB977" w14:textId="77777777" w:rsidTr="00B4062F">
        <w:tc>
          <w:tcPr>
            <w:tcW w:w="2093" w:type="dxa"/>
          </w:tcPr>
          <w:p w14:paraId="3F153FBE" w14:textId="77777777" w:rsidR="001F2B55" w:rsidRPr="006B0F2F" w:rsidRDefault="001F2B55" w:rsidP="00F211C8">
            <w:pPr>
              <w:rPr>
                <w:rFonts w:ascii="Times New Roman" w:hAnsi="Times New Roman"/>
                <w:sz w:val="22"/>
              </w:rPr>
            </w:pPr>
            <w:r w:rsidRPr="006B0F2F">
              <w:rPr>
                <w:rFonts w:ascii="Times New Roman" w:hAnsi="Times New Roman"/>
                <w:sz w:val="22"/>
              </w:rPr>
              <w:t>β-catenin</w:t>
            </w:r>
          </w:p>
        </w:tc>
        <w:tc>
          <w:tcPr>
            <w:tcW w:w="3685" w:type="dxa"/>
          </w:tcPr>
          <w:p w14:paraId="2D3B260E" w14:textId="77777777" w:rsidR="001F2B55" w:rsidRPr="006B0F2F" w:rsidRDefault="006E5D7F" w:rsidP="00F211C8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ACAGCA CCTTCA GCA CTC</w:t>
            </w:r>
            <w:r w:rsidR="00B4062F" w:rsidRPr="006B0F2F">
              <w:rPr>
                <w:rFonts w:ascii="Times New Roman" w:hAnsi="Times New Roman"/>
                <w:sz w:val="22"/>
              </w:rPr>
              <w:t>T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3446" w:type="dxa"/>
          </w:tcPr>
          <w:p w14:paraId="512FAC3E" w14:textId="77777777" w:rsidR="001F2B55" w:rsidRPr="006B0F2F" w:rsidRDefault="006E5D7F" w:rsidP="00F211C8">
            <w:pPr>
              <w:rPr>
                <w:rFonts w:ascii="Times New Roman" w:hAnsi="Times New Roman"/>
                <w:b/>
                <w:sz w:val="22"/>
              </w:rPr>
            </w:pPr>
            <w:r w:rsidRPr="006B0F2F">
              <w:rPr>
                <w:rFonts w:ascii="Times New Roman" w:hAnsi="Times New Roman" w:hint="eastAsia"/>
                <w:sz w:val="22"/>
              </w:rPr>
              <w:t>5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  <w:r w:rsidR="002B32FA" w:rsidRPr="006B0F2F">
              <w:rPr>
                <w:rFonts w:ascii="Times New Roman" w:hAnsi="Times New Roman"/>
                <w:sz w:val="22"/>
              </w:rPr>
              <w:t>AAGTTCTTGGCTATTACG</w:t>
            </w:r>
            <w:r w:rsidR="00B4062F" w:rsidRPr="006B0F2F">
              <w:rPr>
                <w:rFonts w:ascii="Times New Roman" w:hAnsi="Times New Roman"/>
                <w:sz w:val="22"/>
              </w:rPr>
              <w:t>ACA</w:t>
            </w:r>
            <w:r w:rsidRPr="006B0F2F">
              <w:rPr>
                <w:rFonts w:ascii="Times New Roman" w:hAnsi="Times New Roman" w:hint="eastAsia"/>
                <w:sz w:val="22"/>
              </w:rPr>
              <w:t>3</w:t>
            </w:r>
            <w:r w:rsidRPr="006B0F2F">
              <w:rPr>
                <w:rFonts w:ascii="Times New Roman" w:hAnsi="Times New Roman"/>
                <w:sz w:val="22"/>
              </w:rPr>
              <w:t>’</w:t>
            </w:r>
          </w:p>
        </w:tc>
      </w:tr>
    </w:tbl>
    <w:p w14:paraId="03AAD623" w14:textId="77777777" w:rsidR="001F2B55" w:rsidRPr="006B0F2F" w:rsidRDefault="001F2B55" w:rsidP="001F2B55">
      <w:pPr>
        <w:rPr>
          <w:rFonts w:ascii="Times New Roman" w:hAnsi="Times New Roman"/>
          <w:b/>
          <w:sz w:val="22"/>
        </w:rPr>
      </w:pPr>
    </w:p>
    <w:p w14:paraId="56DFE013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65A427F2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659D5018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5F16991C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00FCB2B3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7960233D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7834CD6D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1CB9B421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1B400E43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036FE3A1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767C4F4F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19FB6FE7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5E00C177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5E0AD62F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60C7AEC0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6787E83E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63E59353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7951BA34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4F61620A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65FAEAEE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6613895F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1689E458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4309CDD9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6A2ADB6A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09306CB2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21C68D75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p w14:paraId="592D7C19" w14:textId="77777777" w:rsidR="004D1EFB" w:rsidRDefault="004D1EFB" w:rsidP="006225DC">
      <w:pPr>
        <w:pStyle w:val="a7"/>
        <w:wordWrap w:val="0"/>
        <w:rPr>
          <w:rFonts w:eastAsiaTheme="minorEastAsia"/>
          <w:b/>
          <w:sz w:val="22"/>
          <w:szCs w:val="22"/>
        </w:rPr>
      </w:pPr>
    </w:p>
    <w:sectPr w:rsidR="004D1EFB" w:rsidSect="00C407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FE848" w14:textId="77777777" w:rsidR="00FA20AC" w:rsidRDefault="00FA20AC" w:rsidP="00B56C21">
      <w:pPr>
        <w:spacing w:after="0" w:line="240" w:lineRule="auto"/>
      </w:pPr>
      <w:r>
        <w:separator/>
      </w:r>
    </w:p>
  </w:endnote>
  <w:endnote w:type="continuationSeparator" w:id="0">
    <w:p w14:paraId="7AC7E2A6" w14:textId="77777777" w:rsidR="00FA20AC" w:rsidRDefault="00FA20AC" w:rsidP="00B56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B3FBE2" w14:textId="77777777" w:rsidR="00FA20AC" w:rsidRDefault="00FA20AC" w:rsidP="00B56C21">
      <w:pPr>
        <w:spacing w:after="0" w:line="240" w:lineRule="auto"/>
      </w:pPr>
      <w:r>
        <w:separator/>
      </w:r>
    </w:p>
  </w:footnote>
  <w:footnote w:type="continuationSeparator" w:id="0">
    <w:p w14:paraId="0265FA95" w14:textId="77777777" w:rsidR="00FA20AC" w:rsidRDefault="00FA20AC" w:rsidP="00B56C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A6AA8"/>
    <w:multiLevelType w:val="hybridMultilevel"/>
    <w:tmpl w:val="F234780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E297E55"/>
    <w:multiLevelType w:val="hybridMultilevel"/>
    <w:tmpl w:val="0E68FD02"/>
    <w:lvl w:ilvl="0" w:tplc="2C541424">
      <w:start w:val="1"/>
      <w:numFmt w:val="decimal"/>
      <w:lvlText w:val="%1."/>
      <w:lvlJc w:val="left"/>
      <w:pPr>
        <w:ind w:left="76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6D80735"/>
    <w:multiLevelType w:val="hybridMultilevel"/>
    <w:tmpl w:val="E6641BFA"/>
    <w:lvl w:ilvl="0" w:tplc="2E62F022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90B7D65"/>
    <w:multiLevelType w:val="hybridMultilevel"/>
    <w:tmpl w:val="7728A63E"/>
    <w:lvl w:ilvl="0" w:tplc="7216541E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20371919"/>
    <w:multiLevelType w:val="hybridMultilevel"/>
    <w:tmpl w:val="F244DE2E"/>
    <w:lvl w:ilvl="0" w:tplc="E36C4274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52B2189"/>
    <w:multiLevelType w:val="hybridMultilevel"/>
    <w:tmpl w:val="4F9A17F2"/>
    <w:lvl w:ilvl="0" w:tplc="AF7CC54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6">
    <w:nsid w:val="3E7D741F"/>
    <w:multiLevelType w:val="hybridMultilevel"/>
    <w:tmpl w:val="B6184C08"/>
    <w:lvl w:ilvl="0" w:tplc="A05C7AFC">
      <w:start w:val="1"/>
      <w:numFmt w:val="decimal"/>
      <w:lvlText w:val="%1."/>
      <w:lvlJc w:val="left"/>
      <w:pPr>
        <w:ind w:left="76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87378DB"/>
    <w:multiLevelType w:val="hybridMultilevel"/>
    <w:tmpl w:val="C186B8D0"/>
    <w:lvl w:ilvl="0" w:tplc="DEC270D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6E23784B"/>
    <w:multiLevelType w:val="hybridMultilevel"/>
    <w:tmpl w:val="277AE3E0"/>
    <w:lvl w:ilvl="0" w:tplc="5C28E30E">
      <w:start w:val="1"/>
      <w:numFmt w:val="decimal"/>
      <w:lvlText w:val="%1."/>
      <w:lvlJc w:val="left"/>
      <w:pPr>
        <w:ind w:left="11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">
    <w:nsid w:val="71F51F05"/>
    <w:multiLevelType w:val="hybridMultilevel"/>
    <w:tmpl w:val="C1F0CF6A"/>
    <w:lvl w:ilvl="0" w:tplc="50CC197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7B6363EF"/>
    <w:multiLevelType w:val="hybridMultilevel"/>
    <w:tmpl w:val="CF8CA4B4"/>
    <w:lvl w:ilvl="0" w:tplc="2744D9B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5"/>
  </w:num>
  <w:num w:numId="5">
    <w:abstractNumId w:val="4"/>
  </w:num>
  <w:num w:numId="6">
    <w:abstractNumId w:val="9"/>
  </w:num>
  <w:num w:numId="7">
    <w:abstractNumId w:val="10"/>
  </w:num>
  <w:num w:numId="8">
    <w:abstractNumId w:val="0"/>
  </w:num>
  <w:num w:numId="9">
    <w:abstractNumId w:val="7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562"/>
    <w:rsid w:val="00005320"/>
    <w:rsid w:val="000243CC"/>
    <w:rsid w:val="00050971"/>
    <w:rsid w:val="00067FA4"/>
    <w:rsid w:val="000707AE"/>
    <w:rsid w:val="00071E25"/>
    <w:rsid w:val="000843AB"/>
    <w:rsid w:val="00085227"/>
    <w:rsid w:val="00086C47"/>
    <w:rsid w:val="000A5166"/>
    <w:rsid w:val="000E65EE"/>
    <w:rsid w:val="0013275B"/>
    <w:rsid w:val="00145D6F"/>
    <w:rsid w:val="001761FF"/>
    <w:rsid w:val="00176BF2"/>
    <w:rsid w:val="001A5200"/>
    <w:rsid w:val="001B5A1A"/>
    <w:rsid w:val="001E6771"/>
    <w:rsid w:val="001F2B55"/>
    <w:rsid w:val="001F53D7"/>
    <w:rsid w:val="00241416"/>
    <w:rsid w:val="002446B9"/>
    <w:rsid w:val="00250F68"/>
    <w:rsid w:val="00255BB6"/>
    <w:rsid w:val="00257D8C"/>
    <w:rsid w:val="00265137"/>
    <w:rsid w:val="0028102C"/>
    <w:rsid w:val="00284B98"/>
    <w:rsid w:val="002B32FA"/>
    <w:rsid w:val="002C44BF"/>
    <w:rsid w:val="002C6724"/>
    <w:rsid w:val="002D1E72"/>
    <w:rsid w:val="002E1EA2"/>
    <w:rsid w:val="002E47CC"/>
    <w:rsid w:val="0030210B"/>
    <w:rsid w:val="00303D8C"/>
    <w:rsid w:val="0033753E"/>
    <w:rsid w:val="00344017"/>
    <w:rsid w:val="003620D4"/>
    <w:rsid w:val="003627A1"/>
    <w:rsid w:val="003677CE"/>
    <w:rsid w:val="0038566D"/>
    <w:rsid w:val="00387CB6"/>
    <w:rsid w:val="00397986"/>
    <w:rsid w:val="003B3E9E"/>
    <w:rsid w:val="003E7E29"/>
    <w:rsid w:val="00401452"/>
    <w:rsid w:val="0044057E"/>
    <w:rsid w:val="00440FA3"/>
    <w:rsid w:val="00451F72"/>
    <w:rsid w:val="00470125"/>
    <w:rsid w:val="004940E9"/>
    <w:rsid w:val="004B7DD1"/>
    <w:rsid w:val="004C5DE9"/>
    <w:rsid w:val="004D1EFB"/>
    <w:rsid w:val="004F5ED8"/>
    <w:rsid w:val="005075CD"/>
    <w:rsid w:val="00537238"/>
    <w:rsid w:val="005908BF"/>
    <w:rsid w:val="005A4D4A"/>
    <w:rsid w:val="005B4C28"/>
    <w:rsid w:val="005C1F86"/>
    <w:rsid w:val="005C3D6A"/>
    <w:rsid w:val="005D327A"/>
    <w:rsid w:val="005D39C8"/>
    <w:rsid w:val="006225DC"/>
    <w:rsid w:val="00645C4A"/>
    <w:rsid w:val="00682051"/>
    <w:rsid w:val="006A7CDF"/>
    <w:rsid w:val="006B0F2F"/>
    <w:rsid w:val="006E5D7F"/>
    <w:rsid w:val="00703DFA"/>
    <w:rsid w:val="00714327"/>
    <w:rsid w:val="00714ADA"/>
    <w:rsid w:val="0071589B"/>
    <w:rsid w:val="00717880"/>
    <w:rsid w:val="007244C9"/>
    <w:rsid w:val="007443CB"/>
    <w:rsid w:val="00747C95"/>
    <w:rsid w:val="007540D3"/>
    <w:rsid w:val="007706D3"/>
    <w:rsid w:val="0077512E"/>
    <w:rsid w:val="007A1588"/>
    <w:rsid w:val="007C73C2"/>
    <w:rsid w:val="007D6C2E"/>
    <w:rsid w:val="007E6BE3"/>
    <w:rsid w:val="007E7FA1"/>
    <w:rsid w:val="007F6363"/>
    <w:rsid w:val="00800B5E"/>
    <w:rsid w:val="00816769"/>
    <w:rsid w:val="00840562"/>
    <w:rsid w:val="00860AE7"/>
    <w:rsid w:val="00863F4F"/>
    <w:rsid w:val="008A49CD"/>
    <w:rsid w:val="008B04F7"/>
    <w:rsid w:val="008E192E"/>
    <w:rsid w:val="008F3679"/>
    <w:rsid w:val="00931FF5"/>
    <w:rsid w:val="00944A82"/>
    <w:rsid w:val="00976B7F"/>
    <w:rsid w:val="009812B7"/>
    <w:rsid w:val="009B0CFB"/>
    <w:rsid w:val="009C3938"/>
    <w:rsid w:val="009F678F"/>
    <w:rsid w:val="00A024F1"/>
    <w:rsid w:val="00A27CA4"/>
    <w:rsid w:val="00A4518C"/>
    <w:rsid w:val="00A57B6A"/>
    <w:rsid w:val="00AB0F82"/>
    <w:rsid w:val="00AC4935"/>
    <w:rsid w:val="00AD0C10"/>
    <w:rsid w:val="00AE5A7A"/>
    <w:rsid w:val="00B26E5C"/>
    <w:rsid w:val="00B30EC7"/>
    <w:rsid w:val="00B4062F"/>
    <w:rsid w:val="00B54FE2"/>
    <w:rsid w:val="00B56C21"/>
    <w:rsid w:val="00B80B0A"/>
    <w:rsid w:val="00B816F3"/>
    <w:rsid w:val="00B85072"/>
    <w:rsid w:val="00B90742"/>
    <w:rsid w:val="00B907EA"/>
    <w:rsid w:val="00B944C7"/>
    <w:rsid w:val="00BB20CA"/>
    <w:rsid w:val="00BC2945"/>
    <w:rsid w:val="00BC2DBF"/>
    <w:rsid w:val="00BC5B98"/>
    <w:rsid w:val="00BD609E"/>
    <w:rsid w:val="00BF08CC"/>
    <w:rsid w:val="00BF3B89"/>
    <w:rsid w:val="00C33AB8"/>
    <w:rsid w:val="00C46C7F"/>
    <w:rsid w:val="00C53A8B"/>
    <w:rsid w:val="00C54A0C"/>
    <w:rsid w:val="00C6280E"/>
    <w:rsid w:val="00C731DB"/>
    <w:rsid w:val="00CC4E8C"/>
    <w:rsid w:val="00CC66A4"/>
    <w:rsid w:val="00D11D70"/>
    <w:rsid w:val="00D34DEF"/>
    <w:rsid w:val="00D554C9"/>
    <w:rsid w:val="00D73167"/>
    <w:rsid w:val="00D85A11"/>
    <w:rsid w:val="00DA5CFD"/>
    <w:rsid w:val="00DB52F0"/>
    <w:rsid w:val="00DC0139"/>
    <w:rsid w:val="00E43F24"/>
    <w:rsid w:val="00E7013D"/>
    <w:rsid w:val="00E7794A"/>
    <w:rsid w:val="00E808D0"/>
    <w:rsid w:val="00E91D1E"/>
    <w:rsid w:val="00EA5CB3"/>
    <w:rsid w:val="00EC06CA"/>
    <w:rsid w:val="00EF3FBC"/>
    <w:rsid w:val="00F27DAF"/>
    <w:rsid w:val="00F41922"/>
    <w:rsid w:val="00F861E8"/>
    <w:rsid w:val="00F87A4C"/>
    <w:rsid w:val="00FA20AC"/>
    <w:rsid w:val="00FA559D"/>
    <w:rsid w:val="00FB29E4"/>
    <w:rsid w:val="00FE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3C2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562"/>
    <w:pPr>
      <w:widowControl w:val="0"/>
      <w:wordWrap w:val="0"/>
      <w:autoSpaceDE w:val="0"/>
      <w:autoSpaceDN w:val="0"/>
      <w:spacing w:line="360" w:lineRule="auto"/>
    </w:pPr>
    <w:rPr>
      <w:rFonts w:ascii="맑은 고딕" w:eastAsia="맑은 고딕" w:hAnsi="맑은 고딕" w:cs="Times New Roman"/>
    </w:rPr>
  </w:style>
  <w:style w:type="paragraph" w:styleId="4">
    <w:name w:val="heading 4"/>
    <w:basedOn w:val="a"/>
    <w:link w:val="4Char"/>
    <w:uiPriority w:val="9"/>
    <w:qFormat/>
    <w:rsid w:val="00840562"/>
    <w:pPr>
      <w:widowControl/>
      <w:wordWrap/>
      <w:autoSpaceDE/>
      <w:autoSpaceDN/>
      <w:spacing w:before="225" w:after="225" w:line="377" w:lineRule="atLeast"/>
      <w:jc w:val="left"/>
      <w:textAlignment w:val="baseline"/>
      <w:outlineLvl w:val="3"/>
    </w:pPr>
    <w:rPr>
      <w:rFonts w:ascii="Helvetica" w:eastAsia="Times New Roman" w:hAnsi="Helvetica"/>
      <w:i/>
      <w:iCs/>
      <w:color w:val="121212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840562"/>
    <w:rPr>
      <w:rFonts w:ascii="Helvetica" w:eastAsia="Times New Roman" w:hAnsi="Helvetica" w:cs="Times New Roman"/>
      <w:i/>
      <w:iCs/>
      <w:color w:val="121212"/>
      <w:kern w:val="0"/>
      <w:sz w:val="24"/>
      <w:szCs w:val="24"/>
    </w:rPr>
  </w:style>
  <w:style w:type="character" w:customStyle="1" w:styleId="st1">
    <w:name w:val="st1"/>
    <w:basedOn w:val="a0"/>
    <w:rsid w:val="00840562"/>
  </w:style>
  <w:style w:type="paragraph" w:customStyle="1" w:styleId="EndNoteBibliographyTitle">
    <w:name w:val="EndNote Bibliography Title"/>
    <w:basedOn w:val="a"/>
    <w:link w:val="EndNoteBibliographyTitleChar"/>
    <w:rsid w:val="0084056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40562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84056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40562"/>
    <w:rPr>
      <w:rFonts w:ascii="맑은 고딕" w:eastAsia="맑은 고딕" w:hAnsi="맑은 고딕" w:cs="Times New Roman"/>
      <w:noProof/>
    </w:rPr>
  </w:style>
  <w:style w:type="character" w:customStyle="1" w:styleId="highlight">
    <w:name w:val="highlight"/>
    <w:basedOn w:val="a0"/>
    <w:rsid w:val="00840562"/>
  </w:style>
  <w:style w:type="character" w:customStyle="1" w:styleId="apple-converted-space">
    <w:name w:val="apple-converted-space"/>
    <w:basedOn w:val="a0"/>
    <w:rsid w:val="00840562"/>
  </w:style>
  <w:style w:type="paragraph" w:customStyle="1" w:styleId="10">
    <w:name w:val="본문(신명조10)"/>
    <w:basedOn w:val="a"/>
    <w:rsid w:val="00840562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Normal1">
    <w:name w:val="Normal1"/>
    <w:basedOn w:val="a"/>
    <w:rsid w:val="00840562"/>
    <w:pPr>
      <w:shd w:val="clear" w:color="auto" w:fill="FFFFFF"/>
      <w:spacing w:after="100" w:afterAutospacing="1" w:line="276" w:lineRule="auto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customStyle="1" w:styleId="hps">
    <w:name w:val="hps"/>
    <w:basedOn w:val="a0"/>
    <w:rsid w:val="00840562"/>
  </w:style>
  <w:style w:type="paragraph" w:styleId="a3">
    <w:name w:val="List Paragraph"/>
    <w:basedOn w:val="a"/>
    <w:uiPriority w:val="34"/>
    <w:qFormat/>
    <w:rsid w:val="0084056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405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4056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8405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40562"/>
    <w:rPr>
      <w:rFonts w:ascii="맑은 고딕" w:eastAsia="맑은 고딕" w:hAnsi="맑은 고딕" w:cs="Times New Roman"/>
    </w:rPr>
  </w:style>
  <w:style w:type="character" w:styleId="a6">
    <w:name w:val="Hyperlink"/>
    <w:basedOn w:val="a0"/>
    <w:uiPriority w:val="99"/>
    <w:unhideWhenUsed/>
    <w:rsid w:val="00840562"/>
    <w:rPr>
      <w:color w:val="0000FF" w:themeColor="hyperlink"/>
      <w:u w:val="single"/>
    </w:rPr>
  </w:style>
  <w:style w:type="paragraph" w:styleId="a7">
    <w:name w:val="Normal (Web)"/>
    <w:basedOn w:val="a"/>
    <w:uiPriority w:val="99"/>
    <w:unhideWhenUsed/>
    <w:rsid w:val="00840562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Times New Roman" w:eastAsia="Times New Roman" w:hAnsi="Times New Roman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8405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4056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40562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840562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840562"/>
    <w:rPr>
      <w:rFonts w:ascii="맑은 고딕" w:eastAsia="맑은 고딕" w:hAnsi="맑은 고딕" w:cs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40562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840562"/>
    <w:rPr>
      <w:rFonts w:ascii="맑은 고딕" w:eastAsia="맑은 고딕" w:hAnsi="맑은 고딕" w:cs="Times New Roman"/>
      <w:b/>
      <w:bCs/>
    </w:rPr>
  </w:style>
  <w:style w:type="paragraph" w:styleId="ac">
    <w:name w:val="Revision"/>
    <w:hidden/>
    <w:uiPriority w:val="99"/>
    <w:semiHidden/>
    <w:rsid w:val="00840562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table" w:styleId="ad">
    <w:name w:val="Table Grid"/>
    <w:basedOn w:val="a1"/>
    <w:uiPriority w:val="59"/>
    <w:rsid w:val="001F2B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mphasis"/>
    <w:basedOn w:val="a0"/>
    <w:uiPriority w:val="20"/>
    <w:qFormat/>
    <w:rsid w:val="00BC5B98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562"/>
    <w:pPr>
      <w:widowControl w:val="0"/>
      <w:wordWrap w:val="0"/>
      <w:autoSpaceDE w:val="0"/>
      <w:autoSpaceDN w:val="0"/>
      <w:spacing w:line="360" w:lineRule="auto"/>
    </w:pPr>
    <w:rPr>
      <w:rFonts w:ascii="맑은 고딕" w:eastAsia="맑은 고딕" w:hAnsi="맑은 고딕" w:cs="Times New Roman"/>
    </w:rPr>
  </w:style>
  <w:style w:type="paragraph" w:styleId="4">
    <w:name w:val="heading 4"/>
    <w:basedOn w:val="a"/>
    <w:link w:val="4Char"/>
    <w:uiPriority w:val="9"/>
    <w:qFormat/>
    <w:rsid w:val="00840562"/>
    <w:pPr>
      <w:widowControl/>
      <w:wordWrap/>
      <w:autoSpaceDE/>
      <w:autoSpaceDN/>
      <w:spacing w:before="225" w:after="225" w:line="377" w:lineRule="atLeast"/>
      <w:jc w:val="left"/>
      <w:textAlignment w:val="baseline"/>
      <w:outlineLvl w:val="3"/>
    </w:pPr>
    <w:rPr>
      <w:rFonts w:ascii="Helvetica" w:eastAsia="Times New Roman" w:hAnsi="Helvetica"/>
      <w:i/>
      <w:iCs/>
      <w:color w:val="121212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840562"/>
    <w:rPr>
      <w:rFonts w:ascii="Helvetica" w:eastAsia="Times New Roman" w:hAnsi="Helvetica" w:cs="Times New Roman"/>
      <w:i/>
      <w:iCs/>
      <w:color w:val="121212"/>
      <w:kern w:val="0"/>
      <w:sz w:val="24"/>
      <w:szCs w:val="24"/>
    </w:rPr>
  </w:style>
  <w:style w:type="character" w:customStyle="1" w:styleId="st1">
    <w:name w:val="st1"/>
    <w:basedOn w:val="a0"/>
    <w:rsid w:val="00840562"/>
  </w:style>
  <w:style w:type="paragraph" w:customStyle="1" w:styleId="EndNoteBibliographyTitle">
    <w:name w:val="EndNote Bibliography Title"/>
    <w:basedOn w:val="a"/>
    <w:link w:val="EndNoteBibliographyTitleChar"/>
    <w:rsid w:val="0084056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40562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84056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40562"/>
    <w:rPr>
      <w:rFonts w:ascii="맑은 고딕" w:eastAsia="맑은 고딕" w:hAnsi="맑은 고딕" w:cs="Times New Roman"/>
      <w:noProof/>
    </w:rPr>
  </w:style>
  <w:style w:type="character" w:customStyle="1" w:styleId="highlight">
    <w:name w:val="highlight"/>
    <w:basedOn w:val="a0"/>
    <w:rsid w:val="00840562"/>
  </w:style>
  <w:style w:type="character" w:customStyle="1" w:styleId="apple-converted-space">
    <w:name w:val="apple-converted-space"/>
    <w:basedOn w:val="a0"/>
    <w:rsid w:val="00840562"/>
  </w:style>
  <w:style w:type="paragraph" w:customStyle="1" w:styleId="10">
    <w:name w:val="본문(신명조10)"/>
    <w:basedOn w:val="a"/>
    <w:rsid w:val="00840562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Normal1">
    <w:name w:val="Normal1"/>
    <w:basedOn w:val="a"/>
    <w:rsid w:val="00840562"/>
    <w:pPr>
      <w:shd w:val="clear" w:color="auto" w:fill="FFFFFF"/>
      <w:spacing w:after="100" w:afterAutospacing="1" w:line="276" w:lineRule="auto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customStyle="1" w:styleId="hps">
    <w:name w:val="hps"/>
    <w:basedOn w:val="a0"/>
    <w:rsid w:val="00840562"/>
  </w:style>
  <w:style w:type="paragraph" w:styleId="a3">
    <w:name w:val="List Paragraph"/>
    <w:basedOn w:val="a"/>
    <w:uiPriority w:val="34"/>
    <w:qFormat/>
    <w:rsid w:val="0084056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405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4056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8405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40562"/>
    <w:rPr>
      <w:rFonts w:ascii="맑은 고딕" w:eastAsia="맑은 고딕" w:hAnsi="맑은 고딕" w:cs="Times New Roman"/>
    </w:rPr>
  </w:style>
  <w:style w:type="character" w:styleId="a6">
    <w:name w:val="Hyperlink"/>
    <w:basedOn w:val="a0"/>
    <w:uiPriority w:val="99"/>
    <w:unhideWhenUsed/>
    <w:rsid w:val="00840562"/>
    <w:rPr>
      <w:color w:val="0000FF" w:themeColor="hyperlink"/>
      <w:u w:val="single"/>
    </w:rPr>
  </w:style>
  <w:style w:type="paragraph" w:styleId="a7">
    <w:name w:val="Normal (Web)"/>
    <w:basedOn w:val="a"/>
    <w:uiPriority w:val="99"/>
    <w:unhideWhenUsed/>
    <w:rsid w:val="00840562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Times New Roman" w:eastAsia="Times New Roman" w:hAnsi="Times New Roman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8405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4056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40562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840562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840562"/>
    <w:rPr>
      <w:rFonts w:ascii="맑은 고딕" w:eastAsia="맑은 고딕" w:hAnsi="맑은 고딕" w:cs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40562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840562"/>
    <w:rPr>
      <w:rFonts w:ascii="맑은 고딕" w:eastAsia="맑은 고딕" w:hAnsi="맑은 고딕" w:cs="Times New Roman"/>
      <w:b/>
      <w:bCs/>
    </w:rPr>
  </w:style>
  <w:style w:type="paragraph" w:styleId="ac">
    <w:name w:val="Revision"/>
    <w:hidden/>
    <w:uiPriority w:val="99"/>
    <w:semiHidden/>
    <w:rsid w:val="00840562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table" w:styleId="ad">
    <w:name w:val="Table Grid"/>
    <w:basedOn w:val="a1"/>
    <w:uiPriority w:val="59"/>
    <w:rsid w:val="001F2B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Emphasis"/>
    <w:basedOn w:val="a0"/>
    <w:uiPriority w:val="20"/>
    <w:qFormat/>
    <w:rsid w:val="00BC5B98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dcterms:created xsi:type="dcterms:W3CDTF">2018-08-23T02:22:00Z</dcterms:created>
  <dcterms:modified xsi:type="dcterms:W3CDTF">2018-08-23T02:22:00Z</dcterms:modified>
</cp:coreProperties>
</file>